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22A" w:rsidRDefault="008B2733" w:rsidP="00194E99">
      <w:pPr>
        <w:spacing w:after="120"/>
        <w:jc w:val="both"/>
        <w:rPr>
          <w:rFonts w:ascii="Times New Roman" w:hAnsi="Times New Roman" w:cs="Times New Roman"/>
          <w:b/>
          <w:szCs w:val="21"/>
          <w:lang w:val="en-US"/>
        </w:rPr>
      </w:pPr>
      <w:bookmarkStart w:id="0" w:name="_GoBack"/>
      <w:bookmarkEnd w:id="0"/>
      <w:r w:rsidRPr="00776B36">
        <w:rPr>
          <w:rFonts w:ascii="Times New Roman" w:hAnsi="Times New Roman" w:cs="Times New Roman"/>
          <w:b/>
          <w:szCs w:val="21"/>
          <w:lang w:val="en-US"/>
        </w:rPr>
        <w:t xml:space="preserve">S1 Table. </w:t>
      </w:r>
      <w:r w:rsidR="007B422A">
        <w:rPr>
          <w:rFonts w:ascii="Times New Roman" w:hAnsi="Times New Roman" w:cs="Times New Roman"/>
          <w:b/>
          <w:szCs w:val="21"/>
          <w:lang w:val="en-US"/>
        </w:rPr>
        <w:t xml:space="preserve">The EMCS Scale. </w:t>
      </w:r>
    </w:p>
    <w:p w:rsidR="006D6FE4" w:rsidRPr="00194E99" w:rsidRDefault="006D6FE4" w:rsidP="00194E99">
      <w:pPr>
        <w:spacing w:before="120" w:after="240"/>
        <w:jc w:val="both"/>
        <w:rPr>
          <w:rFonts w:ascii="Times New Roman" w:hAnsi="Times New Roman" w:cs="Times New Roman"/>
          <w:i/>
          <w:sz w:val="20"/>
          <w:lang w:val="en-US"/>
        </w:rPr>
      </w:pPr>
      <w:r w:rsidRPr="007B422A">
        <w:rPr>
          <w:rFonts w:ascii="Times New Roman" w:hAnsi="Times New Roman" w:cs="Times New Roman"/>
          <w:szCs w:val="21"/>
          <w:lang w:val="en-US"/>
        </w:rPr>
        <w:t xml:space="preserve">Overview of the finally selected 40 </w:t>
      </w:r>
      <w:r w:rsidR="001837EA">
        <w:rPr>
          <w:rFonts w:ascii="Times New Roman" w:hAnsi="Times New Roman" w:cs="Times New Roman"/>
          <w:szCs w:val="21"/>
          <w:lang w:val="en-US"/>
        </w:rPr>
        <w:t>items (</w:t>
      </w:r>
      <w:r w:rsidRPr="007B422A">
        <w:rPr>
          <w:rFonts w:ascii="Times New Roman" w:hAnsi="Times New Roman" w:cs="Times New Roman"/>
          <w:szCs w:val="21"/>
          <w:lang w:val="en-US"/>
        </w:rPr>
        <w:t>everyday moral</w:t>
      </w:r>
      <w:r w:rsidR="00776B36" w:rsidRPr="007B422A">
        <w:rPr>
          <w:rFonts w:ascii="Times New Roman" w:hAnsi="Times New Roman" w:cs="Times New Roman"/>
          <w:szCs w:val="21"/>
          <w:lang w:val="en-US"/>
        </w:rPr>
        <w:t xml:space="preserve"> conflict situations</w:t>
      </w:r>
      <w:r w:rsidR="001837EA">
        <w:rPr>
          <w:rFonts w:ascii="Times New Roman" w:hAnsi="Times New Roman" w:cs="Times New Roman"/>
          <w:szCs w:val="21"/>
          <w:lang w:val="en-US"/>
        </w:rPr>
        <w:t>)</w:t>
      </w:r>
      <w:r w:rsidR="00776B36" w:rsidRPr="007B422A">
        <w:rPr>
          <w:rFonts w:ascii="Times New Roman" w:hAnsi="Times New Roman" w:cs="Times New Roman"/>
          <w:szCs w:val="21"/>
          <w:lang w:val="en-US"/>
        </w:rPr>
        <w:t xml:space="preserve"> of the EMCS</w:t>
      </w:r>
      <w:r w:rsidRPr="007B422A">
        <w:rPr>
          <w:rFonts w:ascii="Times New Roman" w:hAnsi="Times New Roman" w:cs="Times New Roman"/>
          <w:szCs w:val="21"/>
          <w:lang w:val="en-US"/>
        </w:rPr>
        <w:t xml:space="preserve"> Scale with corresponding response alternatives (altruistic vs. egoistic), mean item difficulties (Studies 1 and 3), altruistic and egoistic response ratings (Study 2), social closeness and </w:t>
      </w:r>
      <w:r w:rsidR="006963C6" w:rsidRPr="007B422A">
        <w:rPr>
          <w:rFonts w:ascii="Times New Roman" w:hAnsi="Times New Roman" w:cs="Times New Roman"/>
          <w:szCs w:val="21"/>
          <w:lang w:val="en-US"/>
        </w:rPr>
        <w:t>similarity</w:t>
      </w:r>
      <w:r w:rsidRPr="007B422A">
        <w:rPr>
          <w:rFonts w:ascii="Times New Roman" w:hAnsi="Times New Roman" w:cs="Times New Roman"/>
          <w:szCs w:val="21"/>
          <w:lang w:val="en-US"/>
        </w:rPr>
        <w:t xml:space="preserve"> to reality ratings (Studies 1 and 2), and </w:t>
      </w:r>
      <w:r w:rsidR="00EF74E5" w:rsidRPr="007B422A">
        <w:rPr>
          <w:rFonts w:ascii="Times New Roman" w:hAnsi="Times New Roman" w:cs="Times New Roman"/>
          <w:szCs w:val="21"/>
          <w:lang w:val="en-US"/>
        </w:rPr>
        <w:t xml:space="preserve">respective </w:t>
      </w:r>
      <w:r w:rsidR="00E1558F" w:rsidRPr="007B422A">
        <w:rPr>
          <w:rFonts w:ascii="Times New Roman" w:hAnsi="Times New Roman" w:cs="Times New Roman"/>
          <w:szCs w:val="21"/>
          <w:lang w:val="en-US"/>
        </w:rPr>
        <w:t>assignment</w:t>
      </w:r>
      <w:r w:rsidRPr="007B422A">
        <w:rPr>
          <w:rFonts w:ascii="Times New Roman" w:hAnsi="Times New Roman" w:cs="Times New Roman"/>
          <w:szCs w:val="21"/>
          <w:lang w:val="en-US"/>
        </w:rPr>
        <w:t xml:space="preserve"> to the two</w:t>
      </w:r>
      <w:r w:rsidR="008B2733" w:rsidRPr="007B422A">
        <w:rPr>
          <w:rFonts w:ascii="Times New Roman" w:hAnsi="Times New Roman" w:cs="Times New Roman"/>
          <w:szCs w:val="21"/>
          <w:lang w:val="en-US"/>
        </w:rPr>
        <w:t xml:space="preserve"> parallelized item sets A and B.</w:t>
      </w:r>
      <w:r w:rsidR="00194E99">
        <w:rPr>
          <w:rFonts w:ascii="Times New Roman" w:hAnsi="Times New Roman" w:cs="Times New Roman"/>
          <w:szCs w:val="21"/>
          <w:lang w:val="en-US"/>
        </w:rPr>
        <w:t xml:space="preserve"> </w:t>
      </w:r>
      <w:r w:rsidR="00194E99" w:rsidRPr="00776B36">
        <w:rPr>
          <w:rFonts w:ascii="Times New Roman" w:hAnsi="Times New Roman" w:cs="Times New Roman"/>
          <w:szCs w:val="21"/>
          <w:lang w:val="en-US"/>
        </w:rPr>
        <w:t>Items 1-20 are scenarios with socially close protagonists, items 21-40 are scenarios with socially distant protagonists.</w:t>
      </w:r>
    </w:p>
    <w:tbl>
      <w:tblPr>
        <w:tblW w:w="142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2551"/>
        <w:gridCol w:w="1417"/>
        <w:gridCol w:w="1417"/>
        <w:gridCol w:w="1417"/>
        <w:gridCol w:w="1417"/>
        <w:gridCol w:w="1417"/>
        <w:gridCol w:w="114"/>
        <w:gridCol w:w="669"/>
        <w:gridCol w:w="181"/>
      </w:tblGrid>
      <w:tr w:rsidR="006D6FE4" w:rsidRPr="00776B36" w:rsidTr="00352094">
        <w:trPr>
          <w:trHeight w:val="600"/>
          <w:tblHeader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6FE4" w:rsidRPr="00776B36" w:rsidRDefault="006D6FE4" w:rsidP="0035209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veryday moral conflict situ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6FE4" w:rsidRPr="00776B36" w:rsidRDefault="006D6FE4" w:rsidP="0035209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Response alternatives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altruistic vs. egoisti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D6FE4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Item difficulty 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0-1)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D6FE4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ltruistic response rating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1-7)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D6FE4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goistic response rating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1-7)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D6FE4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ocial closeness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1-7)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963C6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imilarity</w:t>
            </w:r>
            <w:r w:rsidR="006D6FE4"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6D6FE4"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to reality</w:t>
            </w:r>
            <w:r w:rsidR="006D6FE4"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1-7)</w:t>
            </w:r>
            <w:r w:rsidR="006D6FE4"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6FE4" w:rsidRPr="00776B36" w:rsidRDefault="006D6FE4" w:rsidP="0035209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et</w:t>
            </w:r>
            <w:r w:rsidRPr="00776B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(A/B)</w:t>
            </w:r>
          </w:p>
        </w:tc>
      </w:tr>
      <w:tr w:rsidR="006D6FE4" w:rsidRPr="00AE1A7D" w:rsidTr="00352094">
        <w:trPr>
          <w:gridAfter w:val="2"/>
          <w:wAfter w:w="850" w:type="dxa"/>
          <w:trHeight w:val="603"/>
        </w:trPr>
        <w:tc>
          <w:tcPr>
            <w:tcW w:w="13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Items with socially close protagonists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buy concert tickets on the internet for my brother and myself. I can get two seats side by side. However, the tickets fall into two different price categories, so that one ticket is 10 € more expensive than the other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the more expensive ticket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the cheaper ticke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2 (± 1.0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6 (±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3 (± 0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03 (± 1.43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3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just about to leave for work as a neighbor and friend rings my bell. She asks me if I could drive her to the doctor because she is not feeling well. I am already late and have a meeting with my boss today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drive her to the doctor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to work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12 (± 0.9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60 (± 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5 (± 0.7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10 (± 1.2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608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Today, it is games night and I play poker for money with friends. As one of my opponents shortly gets distracted, I catch a glance of his/her cards. The other players do not notice anything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let the cards be reshuffled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playing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 (± 0.3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0 (± 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4 (± 1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1 (± 0.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7 (± 1.57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74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been single for quite a long time. Tonight, I finally have a promising date again. As I am about to leave, a good friend of mine who is not feeling well gives me a call and wants to meet up with me now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meet up with my friend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on the dat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40 (±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8 (±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04 (± 0.9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8 (± 1.5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787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friend of mine definitely wants to buy an old computer game from me that he loves playing. I promise to sell it to him for 20 € tomorrow. Later on, as I check on the internet, I see that I could sell the game immediately for 60 € there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sell the game for mor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9 (± 0.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4 (± 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0 (±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3 (± 0.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14 (± 1.5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7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am talking to my aunt at a family celebration. All of a sudden, it comes to my mind that she lent me a CD last Christmas. She does not seem to remember anymore and I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like the CD very much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return the CD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C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 (± 0.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44 (± 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2 (± 1.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0 (± 0.9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8 (± 1.47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776B36">
        <w:trPr>
          <w:trHeight w:val="4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promised my sister to take care of her children tonight. Now, I realize that I am also invited to a farewell party today that is very important for me. I could think up an excuse to go to the party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hink up an excus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 (± 0.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28 (± 0.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6 (± 1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1 (± 0.5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0 (± 1.52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93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friend of mine has inherited a coin collection that interests me very much. He offers to sell the coins to me for a low price. The coins are already collector’s items and would therefore actually be worth considerably more money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inform the friend about the value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buy the coins for the low pric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6 (± 0.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28 (± 1.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5 (± 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67 (± 1.51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friend of mine and I are big fans of a band. This band is going to give a concert in our hometown, and we both want to go. At the ticket agency, I am only able to get one ticke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ive the ticket to my friend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to the concert mysel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2 (± 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64 (±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2 (± 0.7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68 (± 1.49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9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While locking up my bike, it falls against a car. In the darkness, I do not detect any scratches on the car. The next day, I hear my well-known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neighbor complaining about a fresh scratch on his new car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inform the neighbor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quiet about the inciden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8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 (± 0.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27 (± 1.1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48 (± 1.31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2033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t is the soccer world cup and the final match is on TV. I am a big soccer fan and very excited about the game. All of a sudden, a friend of mine who is not feeling well gives me a call and wants to meet up with me right now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meet up with my friend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tch the soccer gam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1 (± 0.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0 (± 0.7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4 (± 1.6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6 (± 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1"/>
                <w:numId w:val="12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± 1.80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694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485DF5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have promised my </w:t>
            </w:r>
            <w:r w:rsidR="00485D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rtner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o go to the company party with him/her. He/she has already signed both of us up. Now I realize that I would urgently need the time to prepare for an important exam. What do I do?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prepare for the exam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8 (± 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12 (±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5 (±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9 (± 1.53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737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y mother gives me 20 € to buy pet food. At the pet store, I see that the pet food is on special offer and only costs 10 €. Since I have many expenses this month, I could use the remaining 10 € very well for myself. What do I do?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return the money to my mother.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 (± 0.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48 (± 1.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36 (±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5 (± 0.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11 (± 1.45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6D6FE4">
        <w:trPr>
          <w:trHeight w:val="7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 good band is going to give a concert in town. At the ticket agency, I get the very last ticket. When a classmate and friend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standing behind me in line realizes this, he is appalled and bursts into tears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give the ticket to him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ticket for mysel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96 (± 1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8 (± 1.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5 (± 0.9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7 (± 1.55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have promised my grandfather to help him complete urgent forms this evening. All of a sudden, I get a phone call from the newspaper. I have won tickets for my favorite </w:t>
            </w:r>
            <w:proofErr w:type="gramStart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and’s</w:t>
            </w:r>
            <w:proofErr w:type="gramEnd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old out concert tonigh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my grandfather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to the concer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12 (± 0.7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72 (± 1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2 (± 0.8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0 (± 1.58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EF74E5">
        <w:trPr>
          <w:trHeight w:val="19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am at the airport, ready to leave on a long-planned holiday. While I am standing at the check-in counter, my mother gives me a call. She tells me that my father had a little accident and </w:t>
            </w:r>
            <w:proofErr w:type="gramStart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s admitted</w:t>
            </w:r>
            <w:proofErr w:type="gramEnd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o the hospital. What do I do?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cancel the holiday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take the </w:t>
            </w:r>
            <w:r w:rsidRPr="00776B36">
              <w:rPr>
                <w:rFonts w:ascii="Times New Roman" w:eastAsia="Times New Roman" w:hAnsi="Times New Roman" w:cs="Times New Roman"/>
                <w:lang w:val="en-US" w:eastAsia="de-DE"/>
              </w:rPr>
              <w:t>flight anywa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8 (±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4 (± 1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2 (± 0.8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47 (± 1.45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promised a neighbor and friend to receive an urgent parcel for her today. Now, it is 5 pm and the parcel service has not been here yet. My gym course will start soon and I would really like to participate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it for the parcel servic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to the gym cours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00 (± 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16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4 (± 0.9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6 (± 1.38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776B36">
        <w:trPr>
          <w:trHeight w:val="4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have promised to go to a friend’s birthday party. Now, I realize that it is the same day as my favorite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band’s concert, which I do not want to miss. I could think up an excuse to go to the concer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go to the birthday party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hink up an excus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3 (± 0.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24 (± 0.9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0 (± 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56 (± 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1"/>
                <w:numId w:val="10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± 1.3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324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nt to sell my old laptop. As my uncle hears about it, he offers to pay 200 € and I agree. Soon after, I see on an internet portal that I could sell the laptop immediately for 300 € there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sell the laptop for mor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3 (± 0.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32 (± 1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8 (± 0.6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5 (± 0.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1"/>
                <w:numId w:val="1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± 1.37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promised my grandmother to take her to the doctor this afternoon. One hour before the appointment, my boss gives me a call and summons me on short notice for an important meeting. This meeting is supposed to be about my promotion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my grandmother to the doctor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 to the meeting with my bos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48 (± 1.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32 (± 0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8 (±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32 (± 1.38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AE1A7D" w:rsidTr="00352094">
        <w:trPr>
          <w:gridAfter w:val="1"/>
          <w:wAfter w:w="181" w:type="dxa"/>
          <w:trHeight w:val="601"/>
        </w:trPr>
        <w:tc>
          <w:tcPr>
            <w:tcW w:w="1410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Items with socially distant protagonists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le pulling out of a supermarket parking space, I accidentally bump the car parking next to mine. At first glance, I cannot detect any damages on my car. It is already dark and nobody else has seen anything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leave a message for the owner of the car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drive away quickl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9 (± 0.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24 (± 1.3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6 (± 0.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2 (± 0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3 (± 1.16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EF74E5">
        <w:trPr>
          <w:trHeight w:val="61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After some hours in a café, I request to pay. I have already calculated the total amount to be paid in my head. When the waitress tells me the amount to be paid, I realize that she has miscalculated by 3 € in my favor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return the money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25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4 (± 0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3 (±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55 (± 1.20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nt to go home on a train that runs only once every hour. The train is about to leave and I am just boarding as a man with crutches near me falls on the platform. If I help him up, I will miss the train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the trai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 (± 0.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2 (± 0.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4 (± 0.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0 (± 1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6 (± 1.30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EF74E5">
        <w:trPr>
          <w:trHeight w:val="1648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ter a visit to a cocktail bar during my holiday, I request to pay. A waiter brings me the bill. While looking over it, I notice that he forgot to bill my last cocktail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point out the mistak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pay without the last cocktail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0 (± 0.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2 (± 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2 (± 0.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37 (± 1.03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dvertise my old computer for sale on the internet. A potential buyer and I agree on a price of 320 €. However, the buyer accidentally transfers 40 € too much to my bank accoun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ransfer the money back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 (± 0.4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92 (± 0.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 (± 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1 (± 1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38 (± 1.38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6D6FE4">
        <w:trPr>
          <w:trHeight w:val="3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want to sell my old car. I know that the car’s radiator actually needs to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be exchanged urgently. A man who does not notice the problem with the radiator offers to pay a good price in cash right away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mention the defect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keep quiet about the defec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0.72 (± 0.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8 (± 0.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8 (± 0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7 (± 0.9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69 (± 1.41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about to get into my car at a supermarket parking lot. Next to me, a woman’s full bag of groceries bursts and all her purchases fall to the ground. If I help the woman, I will be too late for an important appointmen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wo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et into my car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 (± 0.4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2 (± 0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 (± 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3 (± 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09 (± 1.28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78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placed an advertisement to sell a wardrobe. A woman who wants to pick up the wardrobe next week offers to pay 140 € and I agree. Soon after, someone else calls who offers to pay 200 €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sell the wardrobe for mor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4 (± 0.8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0 (±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5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6 (± 1.36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6D6FE4">
        <w:trPr>
          <w:trHeight w:val="32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nt to get on a bus that is about to leave and that only runs once every 30 minutes. On the bus platform, there is an old woman with a bag of groceries. As I am getting on the bus, the woman’s bag falls to the ground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wo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the bu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0 (± 0.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4 (±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1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00 (± 1.35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EF74E5">
        <w:trPr>
          <w:trHeight w:val="3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am at the checkout of a supermarket and I want to pay for my groceries, which cost </w:t>
            </w:r>
            <w:proofErr w:type="gramStart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  <w:proofErr w:type="gramEnd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€. I give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a 10 € bill to the cashier. She accidentally gives me back 4 € instead of 2 €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return the money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0 (± 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2 (± 1.2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1 (± 1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7 (± 1.13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98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running to catch a bus that is about to leave and that only runs once every hour. In front of me, several items drop out of the purse of a woman with two small children. Except for me, there is no one else around to help the woman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wo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run to the bu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96 (± 0.7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6 (± 1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0 (± 1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97 (± 1.3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78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ter a visit to the shopping center, I am on my way back to my car. By chance, I find a 20 € bill on the ground. As I look around, I notice a homeless man going through the dustbins of the shopping center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ive the money to the homeless 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 (± 0.4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2 (± 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72 (± 1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7 (± 0.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3 (± 1.5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6D6FE4">
        <w:trPr>
          <w:trHeight w:val="32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ot the confirmation for a terrific apartment. However, the landlord does not permit pets, and I own a hamster. The landlord lives 100 km away from the apartment and would probably never find out about the pet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do not take the apartment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quiet about the pe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8 (± 1.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4 (± 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6 (± 1.0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76 (± 1.39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EF74E5">
        <w:trPr>
          <w:trHeight w:val="19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have ordered a pizza from a delivery service on the internet.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After delivery, I pay with a 50 € bill. As the pizza delivery boy gives me the change, I realize that he has given me back </w:t>
            </w:r>
            <w:proofErr w:type="gramStart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proofErr w:type="gramEnd"/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€ too much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return the money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mone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36 (± 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4 (± 0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3 (± 1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26 (± 1.13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352094">
        <w:trPr>
          <w:trHeight w:val="1701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nt to sell a painting at a flea market. A woman offers to pay 100 € and I agree. While the woman is on her way to a bank to withdraw money, someone else offers to pay 150 € for the painting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my promise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sell the painting for the higher pric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 (± 0.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0 (± 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2 (± 1.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6 (± 0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33 (± 1.39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n the street, I see an old woman stumble and her purchases roll on the ground. Next to me, I see my bus that is about to leave and that runs only once every two hours. Besides the woman, I am the only person around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wo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ake the bu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00 (± 0.9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6 (± 1.1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5 (±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29 (± 1.42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</w:tr>
      <w:tr w:rsidR="006D6FE4" w:rsidRPr="00776B36" w:rsidTr="006D6FE4">
        <w:trPr>
          <w:trHeight w:val="32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find a wallet on the street one evening with 50 € in it but without any personal documents. There is no possibility for me to find out the owner. However, I could turn in the wallet at the city’s lost and found office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turn in the wallet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the walle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12 (± 0.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4 (± 0.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7 (± 1.2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0 (± 1.5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EF74E5">
        <w:trPr>
          <w:trHeight w:val="33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am driving by car to an important business meeting and I am running a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bit late today. Right in front of me, a slight </w:t>
            </w:r>
            <w:r w:rsidRPr="00776B36">
              <w:rPr>
                <w:rFonts w:ascii="Times New Roman" w:eastAsia="Times New Roman" w:hAnsi="Times New Roman" w:cs="Times New Roman"/>
                <w:lang w:val="en-US" w:eastAsia="de-DE"/>
              </w:rPr>
              <w:t xml:space="preserve">rear-end </w:t>
            </w: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lision happens. If I stop my car, I will probably be too late for my meeting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I stop my car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eep driving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 (± 0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48 (±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2 (± 1.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8 (± 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94 (± 1.44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701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definitely want to catch the bus in order to be home in time for an important appointment. Shortly before the bus leaves, the pedestrian light turns red. A little boy is standing on the other side of the intersection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wait. 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cross the street on red ligh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04 (± 1.0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72 (± 1.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8 (± 1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4 (± 1.11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  <w:tr w:rsidR="006D6FE4" w:rsidRPr="00776B36" w:rsidTr="00352094">
        <w:trPr>
          <w:trHeight w:val="1002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pStyle w:val="Listenabsatz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want to go home by train. As I am getting on the train, I see a man with crutches unsuccessfully trying to carry his suitcase upstairs to the platform. If I help the man, I will miss the train. What do I do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elp the man.</w:t>
            </w: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6D6FE4" w:rsidRPr="00776B36" w:rsidRDefault="006D6FE4" w:rsidP="0035209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et on the trai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 (± 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12 (± 0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8 (± 0.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7 (± 1.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3 (± 1.45)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FE4" w:rsidRPr="00776B36" w:rsidRDefault="006D6FE4" w:rsidP="003520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6B3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</w:p>
        </w:tc>
      </w:tr>
    </w:tbl>
    <w:p w:rsidR="008C40A0" w:rsidRPr="00776B36" w:rsidRDefault="006D6FE4" w:rsidP="008B2733">
      <w:pPr>
        <w:spacing w:before="120"/>
        <w:jc w:val="both"/>
        <w:rPr>
          <w:rFonts w:ascii="Times New Roman" w:hAnsi="Times New Roman" w:cs="Times New Roman"/>
          <w:lang w:val="en-US"/>
        </w:rPr>
      </w:pPr>
      <w:r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10B7E"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Based on the </w:t>
      </w:r>
      <w:r w:rsidR="00352094"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available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data from 150 participants (Studies 1 and 3); </w:t>
      </w:r>
      <w:r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810B7E"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based on the </w:t>
      </w:r>
      <w:r w:rsidR="00352094"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available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data from 50 participants (Study 2); </w:t>
      </w:r>
      <w:r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810B7E" w:rsidRPr="00776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based on the </w:t>
      </w:r>
      <w:r w:rsidR="00352094" w:rsidRPr="00776B36">
        <w:rPr>
          <w:rFonts w:ascii="Times New Roman" w:hAnsi="Times New Roman" w:cs="Times New Roman"/>
          <w:sz w:val="20"/>
          <w:szCs w:val="20"/>
          <w:lang w:val="en-US"/>
        </w:rPr>
        <w:t xml:space="preserve">available </w:t>
      </w:r>
      <w:r w:rsidRPr="00776B36">
        <w:rPr>
          <w:rFonts w:ascii="Times New Roman" w:hAnsi="Times New Roman" w:cs="Times New Roman"/>
          <w:sz w:val="20"/>
          <w:szCs w:val="20"/>
          <w:lang w:val="en-US"/>
        </w:rPr>
        <w:t>data from 100 participants (Studies 1 and 2); the 40 items were presented in a fixed random order in all three studies; the order of the two corresponding response alternatives was counterbalanced in our surveys</w:t>
      </w:r>
      <w:r w:rsidR="009C3812" w:rsidRPr="00776B3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8C40A0" w:rsidRPr="00776B36" w:rsidSect="00352094">
      <w:footerReference w:type="default" r:id="rId7"/>
      <w:pgSz w:w="16838" w:h="11906" w:orient="landscape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470" w:rsidRDefault="007F2470" w:rsidP="006D6FE4">
      <w:pPr>
        <w:spacing w:line="240" w:lineRule="auto"/>
      </w:pPr>
      <w:r>
        <w:separator/>
      </w:r>
    </w:p>
  </w:endnote>
  <w:endnote w:type="continuationSeparator" w:id="0">
    <w:p w:rsidR="007F2470" w:rsidRDefault="007F2470" w:rsidP="006D6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88491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52094" w:rsidRPr="00776B36" w:rsidRDefault="00352094">
        <w:pPr>
          <w:pStyle w:val="Fuzeile"/>
          <w:jc w:val="right"/>
          <w:rPr>
            <w:rFonts w:ascii="Times New Roman" w:hAnsi="Times New Roman" w:cs="Times New Roman"/>
          </w:rPr>
        </w:pPr>
        <w:r w:rsidRPr="00776B36">
          <w:rPr>
            <w:rFonts w:ascii="Times New Roman" w:hAnsi="Times New Roman" w:cs="Times New Roman"/>
          </w:rPr>
          <w:fldChar w:fldCharType="begin"/>
        </w:r>
        <w:r w:rsidRPr="00776B36">
          <w:rPr>
            <w:rFonts w:ascii="Times New Roman" w:hAnsi="Times New Roman" w:cs="Times New Roman"/>
          </w:rPr>
          <w:instrText>PAGE   \* MERGEFORMAT</w:instrText>
        </w:r>
        <w:r w:rsidRPr="00776B36">
          <w:rPr>
            <w:rFonts w:ascii="Times New Roman" w:hAnsi="Times New Roman" w:cs="Times New Roman"/>
          </w:rPr>
          <w:fldChar w:fldCharType="separate"/>
        </w:r>
        <w:r w:rsidR="00AE1A7D">
          <w:rPr>
            <w:rFonts w:ascii="Times New Roman" w:hAnsi="Times New Roman" w:cs="Times New Roman"/>
            <w:noProof/>
          </w:rPr>
          <w:t>2</w:t>
        </w:r>
        <w:r w:rsidRPr="00776B36">
          <w:rPr>
            <w:rFonts w:ascii="Times New Roman" w:hAnsi="Times New Roman" w:cs="Times New Roman"/>
          </w:rPr>
          <w:fldChar w:fldCharType="end"/>
        </w:r>
      </w:p>
    </w:sdtContent>
  </w:sdt>
  <w:p w:rsidR="00352094" w:rsidRDefault="003520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470" w:rsidRDefault="007F2470" w:rsidP="006D6FE4">
      <w:pPr>
        <w:spacing w:line="240" w:lineRule="auto"/>
      </w:pPr>
      <w:r>
        <w:separator/>
      </w:r>
    </w:p>
  </w:footnote>
  <w:footnote w:type="continuationSeparator" w:id="0">
    <w:p w:rsidR="007F2470" w:rsidRDefault="007F2470" w:rsidP="006D6F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F4A97"/>
    <w:multiLevelType w:val="hybridMultilevel"/>
    <w:tmpl w:val="1B04AA4E"/>
    <w:lvl w:ilvl="0" w:tplc="371202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049CB"/>
    <w:multiLevelType w:val="hybridMultilevel"/>
    <w:tmpl w:val="67C8C4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229C"/>
    <w:multiLevelType w:val="hybridMultilevel"/>
    <w:tmpl w:val="211CB728"/>
    <w:lvl w:ilvl="0" w:tplc="93A839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9665B"/>
    <w:multiLevelType w:val="hybridMultilevel"/>
    <w:tmpl w:val="C844700E"/>
    <w:lvl w:ilvl="0" w:tplc="04766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E4DBB"/>
    <w:multiLevelType w:val="hybridMultilevel"/>
    <w:tmpl w:val="A96E6252"/>
    <w:lvl w:ilvl="0" w:tplc="5A4EF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C7250"/>
    <w:multiLevelType w:val="hybridMultilevel"/>
    <w:tmpl w:val="8C7E4F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85CF4"/>
    <w:multiLevelType w:val="hybridMultilevel"/>
    <w:tmpl w:val="72FE1D96"/>
    <w:lvl w:ilvl="0" w:tplc="0AE69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E104CC"/>
    <w:multiLevelType w:val="multilevel"/>
    <w:tmpl w:val="578C0D8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0212830"/>
    <w:multiLevelType w:val="hybridMultilevel"/>
    <w:tmpl w:val="D6562988"/>
    <w:lvl w:ilvl="0" w:tplc="8C645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312708"/>
    <w:multiLevelType w:val="multilevel"/>
    <w:tmpl w:val="133659F8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C3E1B1F"/>
    <w:multiLevelType w:val="multilevel"/>
    <w:tmpl w:val="66AC2BB0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DCD68FF"/>
    <w:multiLevelType w:val="hybridMultilevel"/>
    <w:tmpl w:val="26A4C23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2"/>
  </w:num>
  <w:num w:numId="8">
    <w:abstractNumId w:val="8"/>
  </w:num>
  <w:num w:numId="9">
    <w:abstractNumId w:val="6"/>
  </w:num>
  <w:num w:numId="10">
    <w:abstractNumId w:val="9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6FE4"/>
    <w:rsid w:val="00044646"/>
    <w:rsid w:val="00110E89"/>
    <w:rsid w:val="00136E3F"/>
    <w:rsid w:val="001623B4"/>
    <w:rsid w:val="001837EA"/>
    <w:rsid w:val="00194E99"/>
    <w:rsid w:val="002150EE"/>
    <w:rsid w:val="0025299C"/>
    <w:rsid w:val="002900F3"/>
    <w:rsid w:val="002E2B6E"/>
    <w:rsid w:val="002F6217"/>
    <w:rsid w:val="00352094"/>
    <w:rsid w:val="003C54D0"/>
    <w:rsid w:val="004041B4"/>
    <w:rsid w:val="004409F8"/>
    <w:rsid w:val="004539AF"/>
    <w:rsid w:val="004659BA"/>
    <w:rsid w:val="00485DF5"/>
    <w:rsid w:val="004B16F2"/>
    <w:rsid w:val="00537CCF"/>
    <w:rsid w:val="005E4923"/>
    <w:rsid w:val="005E79F4"/>
    <w:rsid w:val="006043DA"/>
    <w:rsid w:val="006963C6"/>
    <w:rsid w:val="006B0409"/>
    <w:rsid w:val="006D6FE4"/>
    <w:rsid w:val="00776B36"/>
    <w:rsid w:val="007776C5"/>
    <w:rsid w:val="007B422A"/>
    <w:rsid w:val="007D687F"/>
    <w:rsid w:val="007F2470"/>
    <w:rsid w:val="00810B7E"/>
    <w:rsid w:val="008132EB"/>
    <w:rsid w:val="00840A03"/>
    <w:rsid w:val="008918C9"/>
    <w:rsid w:val="008B2733"/>
    <w:rsid w:val="008C40A0"/>
    <w:rsid w:val="009C3812"/>
    <w:rsid w:val="00AC29E6"/>
    <w:rsid w:val="00AE1A7D"/>
    <w:rsid w:val="00AF76E1"/>
    <w:rsid w:val="00C45221"/>
    <w:rsid w:val="00E1558F"/>
    <w:rsid w:val="00E408AA"/>
    <w:rsid w:val="00EF74E5"/>
    <w:rsid w:val="00FD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706532-A774-4064-99BB-6A380589B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6FE4"/>
    <w:pPr>
      <w:spacing w:after="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6F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6FE4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6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6FE4"/>
    <w:rPr>
      <w:rFonts w:ascii="Arial" w:eastAsiaTheme="majorEastAsia" w:hAnsi="Arial" w:cstheme="majorBidi"/>
      <w:b/>
      <w:i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6D6FE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6FE4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D6FE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6FE4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6D6FE4"/>
  </w:style>
  <w:style w:type="paragraph" w:styleId="Listenabsatz">
    <w:name w:val="List Paragraph"/>
    <w:basedOn w:val="Standard"/>
    <w:uiPriority w:val="34"/>
    <w:qFormat/>
    <w:rsid w:val="006D6F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F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FE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6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6F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6FE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6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6FE4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6D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6D6FE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D6FE4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D6FE4"/>
    <w:rPr>
      <w:vertAlign w:val="superscript"/>
    </w:rPr>
  </w:style>
  <w:style w:type="character" w:styleId="SchwacherVerweis">
    <w:name w:val="Subtle Reference"/>
    <w:basedOn w:val="Absatz-Standardschriftart"/>
    <w:uiPriority w:val="31"/>
    <w:qFormat/>
    <w:rsid w:val="006D6FE4"/>
    <w:rPr>
      <w:smallCaps/>
      <w:color w:val="5A5A5A" w:themeColor="text1" w:themeTint="A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D6F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D6F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6D6FE4"/>
  </w:style>
  <w:style w:type="paragraph" w:customStyle="1" w:styleId="EndNoteBibliographyTitle">
    <w:name w:val="EndNote Bibliography Title"/>
    <w:basedOn w:val="Standard"/>
    <w:link w:val="EndNoteBibliographyTitleZchn"/>
    <w:rsid w:val="006D6FE4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6FE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6FE4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6FE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50</Words>
  <Characters>12915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inger</dc:creator>
  <cp:keywords/>
  <dc:description/>
  <cp:lastModifiedBy>Nina Singer</cp:lastModifiedBy>
  <cp:revision>9</cp:revision>
  <cp:lastPrinted>2018-10-24T07:37:00Z</cp:lastPrinted>
  <dcterms:created xsi:type="dcterms:W3CDTF">2018-12-19T12:14:00Z</dcterms:created>
  <dcterms:modified xsi:type="dcterms:W3CDTF">2019-03-21T12:31:00Z</dcterms:modified>
</cp:coreProperties>
</file>